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11Table. List of abbreviations used in the pathway genera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2468"/>
        <w:gridCol w:w="3867"/>
      </w:tblGrid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rotein abbreviatio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TAIR ID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rotein nam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Defen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6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u w:val="single"/>
              </w:rPr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7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87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yl prolyl cis trans isomer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GL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61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glucosid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R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003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threonine protein kin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hib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250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tin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LX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118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olylglutathione ly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LD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0305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ose synth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70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transfer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03475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roporphirinogen III oxid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K6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437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 kin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IP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686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 galactouronase inhibiting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9A4.6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027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und responsive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RO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6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G011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 type ATP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HA-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890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 type ATP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BR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1777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b5 reduct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R4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14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d sugar response 4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RC/B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4168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RC/ NADPH-dependent thioredoxin reductase C/B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518.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868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D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092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ganese Superoxide dismut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D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1810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Superoxide dismut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OH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090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burst oxid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tor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6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2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656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atin like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6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E58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39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adenosyl-L-homocysteine hydrol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3977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sis defective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T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346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 transporter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O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73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onine over-accumulator 3,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R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19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S reductase 3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H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304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namate 4-hydroxyl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X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502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oxygenase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K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4260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enolpyruvate carboxykin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WINV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3G137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invertase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712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dehydrogen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195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 oxidase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386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ate synth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473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-dependent asparagine synthase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R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17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otide reductase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T5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439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e to hot temperatures 5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M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2678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hydroxymethyltransferase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H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1478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ate dehydrogen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CS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3980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ta1-pyrroline-5-carboxylate synthase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086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ase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676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ate dehydrogenase 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M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857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amnose biosynthesis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500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amylase-lik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E2.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365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ch branching enzyme 2.2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LPD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72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oamide dehydrogenase 2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PS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22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-inositol-1-phosphate synthase 2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P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0278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pentenyl pyrophosphate:dimethylallyl pyrophosphate isomerase 2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H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039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dehydrogenase 3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1290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aldehyde dehydrogenase phosphat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D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4530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valeryl-coa-dehydrogen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DH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278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oxisomal nad-malate dehydrogenase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S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76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ylosuccinate synth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466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 reduct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4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431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rose synthase 4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ignal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6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5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703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modulin protein 5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7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438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modulin protein 7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F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258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factor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10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43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10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70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258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70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F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830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3-3 G box binding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5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35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transcription factor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108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064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transcription factor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KY4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107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KY transcription factor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P2.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677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ylene responsive transcription factor 2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EB1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548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T/DRE binding factor 4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PK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0932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cleoside diphosphate kinase 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N5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2292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P9 Signalosome 5A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C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3502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P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Protein synthesis and degrad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6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BP15-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87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yl prolyl cis trans isomer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Q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25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Q10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887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10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Q35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930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35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B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1647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 subunit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3813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deacetyl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T2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61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 component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D22.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03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ongation factor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2780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396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polymer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A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470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or of nonsense transcript like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0553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E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1306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 components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HMG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2873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 comples subunit SSRP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tructur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6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B1B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3443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hyll a/b binding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CA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6147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hyll a/b binding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ta TIP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62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ta Tonoplanst intrinsic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 TIP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3683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 Tonoplanst intrinsic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IP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228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light inducible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P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562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in gamma cha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1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049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ciclin like arabinogalactan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X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1742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ose synthas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FH8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014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in like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U4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2097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fU like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A6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496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in alpha cha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C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24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al maintenance of chromosom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L15.150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842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R  motif containing protein 1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rans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6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X20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37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+/N+ antiporter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D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760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uolar sorting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121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ate transporter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6455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family protein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 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22710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 transporter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4T11:14:00Z</dcterms:created>
  <dc:creator>Sumanti</dc:creator>
  <dc:description/>
  <cp:keywords/>
  <dc:language>en-US</dc:language>
  <cp:lastModifiedBy>soniya-moniya</cp:lastModifiedBy>
  <dcterms:modified xsi:type="dcterms:W3CDTF">2017-03-22T10:29:00Z</dcterms:modified>
  <cp:revision>49</cp:revision>
  <dc:subject/>
  <dc:title/>
</cp:coreProperties>
</file>